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00E8C" w14:textId="4F775614" w:rsidR="001511CD" w:rsidRPr="00CC71BA" w:rsidRDefault="001511CD" w:rsidP="001511CD">
      <w:pPr>
        <w:pStyle w:val="Heading1"/>
      </w:pPr>
      <w:bookmarkStart w:id="0" w:name="_Toc206506413"/>
      <w:r>
        <w:t xml:space="preserve">S1 </w:t>
      </w:r>
      <w:r w:rsidR="008C774B">
        <w:t>Fig</w:t>
      </w:r>
      <w:r>
        <w:t>. General Shape of Social Media Adoption Curve.</w:t>
      </w:r>
      <w:bookmarkEnd w:id="0"/>
    </w:p>
    <w:p w14:paraId="000AE7B5" w14:textId="77777777" w:rsidR="001511CD" w:rsidRDefault="001511CD" w:rsidP="001511CD">
      <w:pPr>
        <w:spacing w:after="240" w:line="240" w:lineRule="auto"/>
        <w:ind w:firstLine="0"/>
      </w:pPr>
      <w:r>
        <w:rPr>
          <w:noProof/>
        </w:rPr>
        <w:drawing>
          <wp:inline distT="0" distB="0" distL="0" distR="0" wp14:anchorId="50ABE717" wp14:editId="6DCD2B0E">
            <wp:extent cx="5905500" cy="2943225"/>
            <wp:effectExtent l="0" t="0" r="0" b="0"/>
            <wp:docPr id="1488383391" name="Graphique 1488383391">
              <a:extLst xmlns:a="http://schemas.openxmlformats.org/drawingml/2006/main">
                <a:ext uri="{FF2B5EF4-FFF2-40B4-BE49-F238E27FC236}">
                  <a16:creationId xmlns:a16="http://schemas.microsoft.com/office/drawing/2014/main" id="{31FFD54D-EF51-CC58-CDBE-8F41267B83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D67C2E0" w14:textId="747098F9" w:rsidR="001511CD" w:rsidRDefault="001511CD" w:rsidP="001511CD">
      <w:pPr>
        <w:pStyle w:val="NoSpacing"/>
      </w:pPr>
      <w:r>
        <w:t xml:space="preserve">Note: Data used to construct the curve is based on regular use data between 2017 and 2020 </w:t>
      </w:r>
      <w:r>
        <w:fldChar w:fldCharType="begin"/>
      </w:r>
      <w:r w:rsidR="003707F5">
        <w:instrText xml:space="preserve"> ADDIN ZOTERO_ITEM CSL_CITATION {"citationID":"6W6G7gOo","properties":{"formattedCitation":"[1]","plainCitation":"[1]","noteIndex":0},"citationItems":[{"id":5149,"uris":["http://zotero.org/groups/5689469/items/W9HK53FV"],"itemData":{"id":5149,"type":"post-weblog","container-title":"DIGIMIND. Médiamétrie et Médiamétrie/NetRatings.","language":"fr","title":"Les réseaux sociaux en France et dans le monde : les chiffres d’utilisation en 2021","URL":"https://blog.digimind.com/fr/tendances/r%C3%A9seaux-sociaux-france-monde-chiffres-utilisation-2021","author":[{"family":"Asselin","given":"Christophe"}],"accessed":{"date-parts":[["2023",8,25]]},"issued":{"date-parts":[["2021",4,21]]}}}],"schema":"https://github.com/citation-style-language/schema/raw/master/csl-citation.json"} </w:instrText>
      </w:r>
      <w:r>
        <w:fldChar w:fldCharType="separate"/>
      </w:r>
      <w:r w:rsidRPr="00513B53">
        <w:rPr>
          <w:rFonts w:ascii="Calibri" w:hAnsi="Calibri"/>
        </w:rPr>
        <w:t>[1]</w:t>
      </w:r>
      <w:r>
        <w:fldChar w:fldCharType="end"/>
      </w:r>
      <w:r>
        <w:t>.</w:t>
      </w:r>
    </w:p>
    <w:p w14:paraId="57EC710F" w14:textId="77777777" w:rsidR="00CC71BA" w:rsidRDefault="00CC71BA" w:rsidP="003707F5">
      <w:pPr>
        <w:ind w:firstLine="0"/>
      </w:pPr>
    </w:p>
    <w:p w14:paraId="23630C8B" w14:textId="448906D3" w:rsidR="003707F5" w:rsidRPr="003707F5" w:rsidRDefault="003707F5" w:rsidP="003707F5">
      <w:pPr>
        <w:pStyle w:val="Heading1"/>
        <w:rPr>
          <w:lang w:val="fr-FR"/>
        </w:rPr>
      </w:pPr>
      <w:r w:rsidRPr="003707F5">
        <w:rPr>
          <w:lang w:val="fr-FR"/>
        </w:rPr>
        <w:t>References</w:t>
      </w:r>
    </w:p>
    <w:p w14:paraId="104C2DD4" w14:textId="77777777" w:rsidR="003707F5" w:rsidRPr="003707F5" w:rsidRDefault="003707F5" w:rsidP="003707F5">
      <w:pPr>
        <w:pStyle w:val="Bibliography"/>
        <w:rPr>
          <w:rFonts w:ascii="Calibri" w:cs="Calibri"/>
          <w:lang w:val="fr-FR"/>
        </w:rPr>
      </w:pPr>
      <w:r>
        <w:fldChar w:fldCharType="begin"/>
      </w:r>
      <w:r w:rsidRPr="003707F5">
        <w:rPr>
          <w:lang w:val="fr-FR"/>
        </w:rPr>
        <w:instrText xml:space="preserve"> ADDIN ZOTERO_BIBL {"uncited":[],"omitted":[],"custom":[]} CSL_BIBLIOGRAPHY </w:instrText>
      </w:r>
      <w:r>
        <w:fldChar w:fldCharType="separate"/>
      </w:r>
      <w:r w:rsidRPr="003707F5">
        <w:rPr>
          <w:rFonts w:ascii="Calibri" w:cs="Calibri"/>
          <w:lang w:val="fr-FR"/>
        </w:rPr>
        <w:t xml:space="preserve">1. </w:t>
      </w:r>
      <w:r w:rsidRPr="003707F5">
        <w:rPr>
          <w:rFonts w:ascii="Calibri" w:cs="Calibri"/>
          <w:lang w:val="fr-FR"/>
        </w:rPr>
        <w:tab/>
        <w:t xml:space="preserve">Asselin C. Les réseaux sociaux en France et dans le monde : les chiffres d’utilisation en 2021. </w:t>
      </w:r>
      <w:proofErr w:type="gramStart"/>
      <w:r w:rsidRPr="003707F5">
        <w:rPr>
          <w:rFonts w:ascii="Calibri" w:cs="Calibri"/>
          <w:lang w:val="fr-FR"/>
        </w:rPr>
        <w:t>In:</w:t>
      </w:r>
      <w:proofErr w:type="gramEnd"/>
      <w:r w:rsidRPr="003707F5">
        <w:rPr>
          <w:rFonts w:ascii="Calibri" w:cs="Calibri"/>
          <w:lang w:val="fr-FR"/>
        </w:rPr>
        <w:t xml:space="preserve"> DIGIMIND. Médiamétrie et Médiamétrie/NetRatings. [Internet]. 21 Apr 2021 [cited 25 Aug 2023]. </w:t>
      </w:r>
      <w:proofErr w:type="gramStart"/>
      <w:r w:rsidRPr="003707F5">
        <w:rPr>
          <w:rFonts w:ascii="Calibri" w:cs="Calibri"/>
          <w:lang w:val="fr-FR"/>
        </w:rPr>
        <w:t>Available:</w:t>
      </w:r>
      <w:proofErr w:type="gramEnd"/>
      <w:r w:rsidRPr="003707F5">
        <w:rPr>
          <w:rFonts w:ascii="Calibri" w:cs="Calibri"/>
          <w:lang w:val="fr-FR"/>
        </w:rPr>
        <w:t xml:space="preserve"> https://blog.digimind.com/fr/tendances/r%C3%A9seaux-sociaux-france-monde-chiffres-utilisation-2021</w:t>
      </w:r>
    </w:p>
    <w:p w14:paraId="0685882D" w14:textId="2385650E" w:rsidR="003707F5" w:rsidRPr="00F30BA2" w:rsidRDefault="003707F5" w:rsidP="003707F5">
      <w:pPr>
        <w:ind w:firstLine="0"/>
      </w:pPr>
      <w:r>
        <w:fldChar w:fldCharType="end"/>
      </w:r>
    </w:p>
    <w:sectPr w:rsidR="003707F5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C2DDE"/>
    <w:rsid w:val="002C3BE4"/>
    <w:rsid w:val="002D67B3"/>
    <w:rsid w:val="002F27BB"/>
    <w:rsid w:val="002F7E04"/>
    <w:rsid w:val="00323B98"/>
    <w:rsid w:val="003707F5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3A88"/>
    <w:rsid w:val="008C774B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6ACB"/>
    <w:rsid w:val="00C26C30"/>
    <w:rsid w:val="00CA1E31"/>
    <w:rsid w:val="00CC71BA"/>
    <w:rsid w:val="00CD7F50"/>
    <w:rsid w:val="00D02DD9"/>
    <w:rsid w:val="00D3075F"/>
    <w:rsid w:val="00D32368"/>
    <w:rsid w:val="00D3640C"/>
    <w:rsid w:val="00D620A6"/>
    <w:rsid w:val="00D62780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phexpertise.sharepoint.com/sites/Archive-Projets/Documents/p&#233;dospy/R&#233;sultats/Sc&#233;narioFrance%20(version%20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493842115889366E-2"/>
          <c:y val="4.7547006699805487E-2"/>
          <c:w val="0.86730752405949252"/>
          <c:h val="0.8066821072479404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3]SN 11-14'!$C$165</c:f>
              <c:strCache>
                <c:ptCount val="1"/>
                <c:pt idx="0">
                  <c:v>Facebook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[3]SN 11-14'!$D$163:$AG$163</c:f>
              <c:numCache>
                <c:formatCode>General</c:formatCode>
                <c:ptCount val="3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[3]SN 11-14'!$D$165:$AG$165</c:f>
              <c:numCache>
                <c:formatCode>General</c:formatCode>
                <c:ptCount val="30"/>
                <c:pt idx="13">
                  <c:v>0.93</c:v>
                </c:pt>
                <c:pt idx="14">
                  <c:v>0.67</c:v>
                </c:pt>
                <c:pt idx="15">
                  <c:v>0.61</c:v>
                </c:pt>
                <c:pt idx="16">
                  <c:v>0.54</c:v>
                </c:pt>
                <c:pt idx="17">
                  <c:v>0.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70D-B842-9A00-4815FDF4F83C}"/>
            </c:ext>
          </c:extLst>
        </c:ser>
        <c:ser>
          <c:idx val="1"/>
          <c:order val="1"/>
          <c:tx>
            <c:strRef>
              <c:f>'[3]SN 11-14'!$C$166</c:f>
              <c:strCache>
                <c:ptCount val="1"/>
                <c:pt idx="0">
                  <c:v>Twitter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[3]SN 11-14'!$D$163:$Z$163</c:f>
              <c:numCache>
                <c:formatCode>General</c:formatCode>
                <c:ptCount val="2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[3]SN 11-14'!$D$166:$AG$166</c:f>
              <c:numCache>
                <c:formatCode>General</c:formatCode>
                <c:ptCount val="30"/>
                <c:pt idx="11">
                  <c:v>0.53</c:v>
                </c:pt>
                <c:pt idx="12">
                  <c:v>0.33</c:v>
                </c:pt>
                <c:pt idx="13">
                  <c:v>0.33</c:v>
                </c:pt>
                <c:pt idx="14">
                  <c:v>0.39</c:v>
                </c:pt>
                <c:pt idx="15">
                  <c:v>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70D-B842-9A00-4815FDF4F83C}"/>
            </c:ext>
          </c:extLst>
        </c:ser>
        <c:ser>
          <c:idx val="2"/>
          <c:order val="2"/>
          <c:tx>
            <c:strRef>
              <c:f>'[3]SN 11-14'!$C$167</c:f>
              <c:strCache>
                <c:ptCount val="1"/>
                <c:pt idx="0">
                  <c:v>Snapchat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[3]SN 11-14'!$D$163:$AG$163</c:f>
              <c:numCache>
                <c:formatCode>General</c:formatCode>
                <c:ptCount val="3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[3]SN 11-14'!$D$167:$AG$167</c:f>
              <c:numCache>
                <c:formatCode>General</c:formatCode>
                <c:ptCount val="30"/>
                <c:pt idx="8">
                  <c:v>0.82</c:v>
                </c:pt>
                <c:pt idx="9">
                  <c:v>0.73</c:v>
                </c:pt>
                <c:pt idx="10">
                  <c:v>0.74</c:v>
                </c:pt>
                <c:pt idx="11">
                  <c:v>0.74</c:v>
                </c:pt>
                <c:pt idx="12">
                  <c:v>0.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70D-B842-9A00-4815FDF4F83C}"/>
            </c:ext>
          </c:extLst>
        </c:ser>
        <c:ser>
          <c:idx val="3"/>
          <c:order val="3"/>
          <c:tx>
            <c:strRef>
              <c:f>'[3]SN 11-14'!$C$168</c:f>
              <c:strCache>
                <c:ptCount val="1"/>
                <c:pt idx="0">
                  <c:v>Whastapp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[3]SN 11-14'!$D$163:$Z$163</c:f>
              <c:numCache>
                <c:formatCode>General</c:formatCode>
                <c:ptCount val="2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[3]SN 11-14'!$D$168:$Z$168</c:f>
              <c:numCache>
                <c:formatCode>General</c:formatCode>
                <c:ptCount val="23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70D-B842-9A00-4815FDF4F83C}"/>
            </c:ext>
          </c:extLst>
        </c:ser>
        <c:ser>
          <c:idx val="4"/>
          <c:order val="4"/>
          <c:tx>
            <c:strRef>
              <c:f>'[3]SN 11-14'!$C$169</c:f>
              <c:strCache>
                <c:ptCount val="1"/>
                <c:pt idx="0">
                  <c:v>Instagram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[3]SN 11-14'!$D$163:$AG$163</c:f>
              <c:numCache>
                <c:formatCode>General</c:formatCode>
                <c:ptCount val="3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[3]SN 11-14'!$D$169:$AG$169</c:f>
              <c:numCache>
                <c:formatCode>General</c:formatCode>
                <c:ptCount val="30"/>
                <c:pt idx="6">
                  <c:v>0.64</c:v>
                </c:pt>
                <c:pt idx="7">
                  <c:v>0.73</c:v>
                </c:pt>
                <c:pt idx="8">
                  <c:v>0.81</c:v>
                </c:pt>
                <c:pt idx="9">
                  <c:v>0.82</c:v>
                </c:pt>
                <c:pt idx="10">
                  <c:v>0.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70D-B842-9A00-4815FDF4F83C}"/>
            </c:ext>
          </c:extLst>
        </c:ser>
        <c:ser>
          <c:idx val="5"/>
          <c:order val="5"/>
          <c:tx>
            <c:strRef>
              <c:f>'[3]SN 11-14'!$C$170</c:f>
              <c:strCache>
                <c:ptCount val="1"/>
                <c:pt idx="0">
                  <c:v>TikTok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[3]SN 11-14'!$D$163:$AG$163</c:f>
              <c:numCache>
                <c:formatCode>General</c:formatCode>
                <c:ptCount val="3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[3]SN 11-14'!$D$170:$AC$170</c:f>
              <c:numCache>
                <c:formatCode>General</c:formatCode>
                <c:ptCount val="26"/>
                <c:pt idx="2">
                  <c:v>0.04</c:v>
                </c:pt>
                <c:pt idx="3">
                  <c:v>0.1</c:v>
                </c:pt>
                <c:pt idx="4">
                  <c:v>0.38</c:v>
                </c:pt>
                <c:pt idx="5">
                  <c:v>0.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70D-B842-9A00-4815FDF4F83C}"/>
            </c:ext>
          </c:extLst>
        </c:ser>
        <c:ser>
          <c:idx val="6"/>
          <c:order val="6"/>
          <c:tx>
            <c:v>Average Curve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3]SN 11-14'!$D$163:$AC$163</c:f>
              <c:numCache>
                <c:formatCode>General</c:formatCode>
                <c:ptCount val="2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[3]SN 11-14'!$D$173:$AC$173</c:f>
              <c:numCache>
                <c:formatCode>General</c:formatCode>
                <c:ptCount val="26"/>
                <c:pt idx="0">
                  <c:v>4.4808361531077548E-2</c:v>
                </c:pt>
                <c:pt idx="1">
                  <c:v>7.9233149324135332E-2</c:v>
                </c:pt>
                <c:pt idx="2">
                  <c:v>0.13194626591731515</c:v>
                </c:pt>
                <c:pt idx="3">
                  <c:v>0.20693293666805146</c:v>
                </c:pt>
                <c:pt idx="4">
                  <c:v>0.30563597308044521</c:v>
                </c:pt>
                <c:pt idx="5">
                  <c:v>0.42512989746691321</c:v>
                </c:pt>
                <c:pt idx="6">
                  <c:v>0.55690505262552681</c:v>
                </c:pt>
                <c:pt idx="7">
                  <c:v>0.68704154490316782</c:v>
                </c:pt>
                <c:pt idx="8">
                  <c:v>0.7982283930454418</c:v>
                </c:pt>
                <c:pt idx="9">
                  <c:v>0.87340098019365731</c:v>
                </c:pt>
                <c:pt idx="10">
                  <c:v>0.9</c:v>
                </c:pt>
                <c:pt idx="11">
                  <c:v>0.87340098019365731</c:v>
                </c:pt>
                <c:pt idx="12">
                  <c:v>0.7982283930454418</c:v>
                </c:pt>
                <c:pt idx="13">
                  <c:v>0.68704154490316782</c:v>
                </c:pt>
                <c:pt idx="14">
                  <c:v>0.55690505262552681</c:v>
                </c:pt>
                <c:pt idx="15">
                  <c:v>0.42512989746691321</c:v>
                </c:pt>
                <c:pt idx="16">
                  <c:v>0.30563597308044521</c:v>
                </c:pt>
                <c:pt idx="17">
                  <c:v>0.20693293666805146</c:v>
                </c:pt>
                <c:pt idx="18">
                  <c:v>0.13194626591731515</c:v>
                </c:pt>
                <c:pt idx="19">
                  <c:v>7.9233149324135332E-2</c:v>
                </c:pt>
                <c:pt idx="20">
                  <c:v>4.4808361531077548E-2</c:v>
                </c:pt>
                <c:pt idx="21">
                  <c:v>2.3864565968004764E-2</c:v>
                </c:pt>
                <c:pt idx="22">
                  <c:v>1.1969895188199391E-2</c:v>
                </c:pt>
                <c:pt idx="23">
                  <c:v>5.6541781267210106E-3</c:v>
                </c:pt>
                <c:pt idx="24">
                  <c:v>2.5153067475331592E-3</c:v>
                </c:pt>
                <c:pt idx="25">
                  <c:v>1.05379165871205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70D-B842-9A00-4815FDF4F8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2127775"/>
        <c:axId val="282128735"/>
      </c:scatterChart>
      <c:valAx>
        <c:axId val="2821277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Years from Lauc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2128735"/>
        <c:crosses val="autoZero"/>
        <c:crossBetween val="midCat"/>
      </c:valAx>
      <c:valAx>
        <c:axId val="2821287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900" b="0" i="0" u="none" strike="noStrike" baseline="0">
                    <a:effectLst/>
                  </a:rPr>
                  <a:t>Predicted and observed proportion of adolescent</a:t>
                </a:r>
                <a:r>
                  <a:rPr lang="fr-FR" sz="900" b="1" i="0" u="none" strike="noStrike" baseline="0">
                    <a:effectLst/>
                  </a:rPr>
                  <a:t>s using social media, by media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212777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104616730600983"/>
          <c:y val="7.3269699078840567E-2"/>
          <c:w val="0.21825388624383346"/>
          <c:h val="0.33887639990538249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2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6</cp:revision>
  <dcterms:created xsi:type="dcterms:W3CDTF">2025-08-20T18:56:00Z</dcterms:created>
  <dcterms:modified xsi:type="dcterms:W3CDTF">2025-09-03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37"&gt;&lt;session id="xtvr7YQU"/&gt;&lt;style id="http://www.zotero.org/styles/plos-medicine" hasBibliography="1" bibliographyStyleHasBeenSet="1"/&gt;&lt;prefs&gt;&lt;pref name="fieldType" value="Field"/&gt;&lt;/prefs&gt;&lt;/data&gt;</vt:lpwstr>
  </property>
</Properties>
</file>